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ABAFFE" w14:textId="77777777" w:rsidR="006F7DEA" w:rsidRPr="000D0230" w:rsidRDefault="006F7DEA" w:rsidP="006F7DEA">
      <w:pPr>
        <w:pStyle w:val="3"/>
        <w:numPr>
          <w:ilvl w:val="0"/>
          <w:numId w:val="0"/>
        </w:numPr>
        <w:ind w:left="567" w:hanging="567"/>
        <w:rPr>
          <w:rFonts w:eastAsiaTheme="minorEastAsia"/>
          <w:color w:val="000000" w:themeColor="text1"/>
        </w:rPr>
      </w:pPr>
      <w:r w:rsidRPr="004656FA">
        <w:t xml:space="preserve">Table </w:t>
      </w:r>
      <w:r>
        <w:t>S</w:t>
      </w:r>
      <w:r w:rsidRPr="004656FA">
        <w:t>1. Characteristics of study in the baseline</w:t>
      </w:r>
    </w:p>
    <w:tbl>
      <w:tblPr>
        <w:tblW w:w="1285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4"/>
        <w:gridCol w:w="901"/>
        <w:gridCol w:w="901"/>
        <w:gridCol w:w="902"/>
        <w:gridCol w:w="901"/>
        <w:gridCol w:w="902"/>
        <w:gridCol w:w="901"/>
        <w:gridCol w:w="901"/>
        <w:gridCol w:w="902"/>
        <w:gridCol w:w="901"/>
        <w:gridCol w:w="902"/>
        <w:gridCol w:w="2085"/>
      </w:tblGrid>
      <w:tr w:rsidR="006F7DEA" w:rsidRPr="004656FA" w14:paraId="70827BC8" w14:textId="77777777" w:rsidTr="00D93A75">
        <w:trPr>
          <w:trHeight w:val="34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83E" w14:textId="77777777" w:rsidR="006F7DEA" w:rsidRPr="004656FA" w:rsidRDefault="006F7DEA" w:rsidP="006F7DEA">
            <w:pPr>
              <w:spacing w:before="0" w:after="0"/>
              <w:jc w:val="right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Group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0BB9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Overall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4EC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1. Without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F7F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2. Hydralazine only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6F6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3. Valproate only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7E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4. Hydralazine &amp; Valproate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060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  <w:i/>
                <w:iCs/>
              </w:rPr>
            </w:pPr>
            <w:r w:rsidRPr="004656FA">
              <w:rPr>
                <w:rFonts w:eastAsia="新細明體"/>
                <w:b/>
                <w:bCs/>
                <w:i/>
                <w:iCs/>
              </w:rPr>
              <w:t>P</w:t>
            </w:r>
          </w:p>
        </w:tc>
      </w:tr>
      <w:tr w:rsidR="006F7DEA" w:rsidRPr="004656FA" w14:paraId="425D71B8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392C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Variables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3D00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E18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C03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F51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%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989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EC08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%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C36A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8C4E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%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F33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47D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%</w:t>
            </w:r>
          </w:p>
        </w:tc>
        <w:tc>
          <w:tcPr>
            <w:tcW w:w="20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71DC1" w14:textId="77777777" w:rsidR="006F7DEA" w:rsidRPr="004656FA" w:rsidRDefault="006F7DEA" w:rsidP="006F7DEA">
            <w:pPr>
              <w:spacing w:before="0" w:after="0"/>
              <w:rPr>
                <w:rFonts w:eastAsia="新細明體"/>
                <w:b/>
                <w:bCs/>
                <w:i/>
                <w:iCs/>
              </w:rPr>
            </w:pPr>
          </w:p>
        </w:tc>
      </w:tr>
      <w:tr w:rsidR="006F7DEA" w:rsidRPr="004656FA" w14:paraId="6C1E7F6B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7C4F" w14:textId="77777777" w:rsidR="006F7DEA" w:rsidRPr="004656FA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Tota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D9BB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13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C47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C4B1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4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A817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45B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5FB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CE1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69E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4D7E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FA1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  <w:tc>
          <w:tcPr>
            <w:tcW w:w="2085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DBD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6029A094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294D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Gender</w:t>
            </w:r>
          </w:p>
        </w:tc>
        <w:tc>
          <w:tcPr>
            <w:tcW w:w="208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4B8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999 </w:t>
            </w:r>
          </w:p>
        </w:tc>
      </w:tr>
      <w:tr w:rsidR="006F7DEA" w:rsidRPr="004656FA" w14:paraId="5AD33DA5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2C67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Mal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2EB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34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8D9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3.4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269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,48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D8D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3.4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D8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2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E04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3.4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7D3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2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E7F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3.4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D1C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2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F64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3.4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EE3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0504F1EF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0CD56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Femal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259B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,78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D7D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6.5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483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,164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3C6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6.5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ACB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4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B14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6.5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FECB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4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5FD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6.5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E341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4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20F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6.56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140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6A822AD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21E91" w14:textId="77777777" w:rsidR="006F7DEA" w:rsidRPr="004656FA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Age (years)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1B5D4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61.14 ± 13.35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5402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61.08 ± 13.45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9BB9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61.84 ± 13.38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6F702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60.56 ± 13.17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D8E5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61.23 ± 13.1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CCA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136 </w:t>
            </w:r>
          </w:p>
        </w:tc>
      </w:tr>
      <w:tr w:rsidR="006F7DEA" w:rsidRPr="004656FA" w14:paraId="2831B647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1D2A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Age group (</w:t>
            </w:r>
            <w:proofErr w:type="spellStart"/>
            <w:r w:rsidRPr="004656FA">
              <w:rPr>
                <w:rFonts w:eastAsia="新細明體"/>
                <w:b/>
                <w:bCs/>
              </w:rPr>
              <w:t>yrs</w:t>
            </w:r>
            <w:proofErr w:type="spellEnd"/>
            <w:r w:rsidRPr="004656FA">
              <w:rPr>
                <w:rFonts w:eastAsia="新細明體"/>
                <w:b/>
                <w:bCs/>
              </w:rPr>
              <w:t>)</w:t>
            </w:r>
            <w:r w:rsidRPr="004656FA">
              <w:rPr>
                <w:rFonts w:eastAsia="新細明體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B7B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999 </w:t>
            </w:r>
          </w:p>
        </w:tc>
      </w:tr>
      <w:tr w:rsidR="006F7DEA" w:rsidRPr="004656FA" w14:paraId="3B102AA2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2A8562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20-29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DE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7F8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7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98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AF5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7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62C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ED3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7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518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BB5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7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9B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633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77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745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F07412A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404F35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30-3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39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6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2B6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.6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C1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6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300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.6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FB9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021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.6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CAB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6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4A9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.6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B6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6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0E4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.68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964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06539C0E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5BCF83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40-4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39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37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71E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6.95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A26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8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6B3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6.95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AA4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9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125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6.9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9B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97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270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6.9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190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97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072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6.9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221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6FA9140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66933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50-5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EB87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512 </w:t>
            </w:r>
          </w:p>
        </w:tc>
        <w:tc>
          <w:tcPr>
            <w:tcW w:w="9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BA5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59 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DCD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64 </w:t>
            </w:r>
          </w:p>
        </w:tc>
        <w:tc>
          <w:tcPr>
            <w:tcW w:w="9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359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59 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EA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6 </w:t>
            </w:r>
          </w:p>
        </w:tc>
        <w:tc>
          <w:tcPr>
            <w:tcW w:w="9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AE6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59 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E74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6 </w:t>
            </w:r>
          </w:p>
        </w:tc>
        <w:tc>
          <w:tcPr>
            <w:tcW w:w="9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D7F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59 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AA4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6 </w:t>
            </w:r>
          </w:p>
        </w:tc>
        <w:tc>
          <w:tcPr>
            <w:tcW w:w="9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180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59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861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4755C764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1D1D" w14:textId="77777777" w:rsidR="006F7DEA" w:rsidRPr="004656FA" w:rsidRDefault="006F7DEA" w:rsidP="006F7DEA">
            <w:pPr>
              <w:spacing w:before="0" w:after="0"/>
              <w:rPr>
                <w:rFonts w:ascii="細明體" w:eastAsia="細明體" w:hAnsi="細明體"/>
              </w:rPr>
            </w:pPr>
            <w:r w:rsidRPr="004656FA">
              <w:rPr>
                <w:rFonts w:ascii="細明體" w:eastAsia="細明體" w:hAnsi="細明體" w:hint="eastAsia"/>
              </w:rPr>
              <w:t>≧6</w:t>
            </w:r>
            <w:r w:rsidRPr="004656FA">
              <w:rPr>
                <w:rFonts w:eastAsia="細明體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CBB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71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C75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8.00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3B76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,69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30A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8.00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4E8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74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E67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8.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F64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7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6D8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8.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54BB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7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F23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8.0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6108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E1358FA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1CD2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HT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87C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&lt;</w:t>
            </w:r>
            <w:r w:rsidRPr="004656FA">
              <w:rPr>
                <w:rFonts w:eastAsia="新細明體"/>
              </w:rPr>
              <w:t>.001</w:t>
            </w:r>
          </w:p>
        </w:tc>
      </w:tr>
      <w:tr w:rsidR="006F7DEA" w:rsidRPr="004656FA" w14:paraId="293D2724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4DAF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5E46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,82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153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3.8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C7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15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FD6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9.29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83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7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BB1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6.8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8C1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038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332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9.3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AB0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5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CEA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3.67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36E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198F128C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6725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D2D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31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E76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6.1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74DB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9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33E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.7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FEC0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8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8A7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3.1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648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2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72B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.6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106D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0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EFF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6.33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E29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081002E0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42FA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Gestational HTN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3A8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&lt;</w:t>
            </w:r>
            <w:r w:rsidRPr="004656FA">
              <w:rPr>
                <w:rFonts w:eastAsia="新細明體"/>
              </w:rPr>
              <w:t>.001</w:t>
            </w:r>
          </w:p>
        </w:tc>
      </w:tr>
      <w:tr w:rsidR="006F7DEA" w:rsidRPr="004656FA" w14:paraId="0F08D588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0212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5D4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12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615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FE9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4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18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39C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522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3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66F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94D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0.0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8D9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B38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1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9F8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28BB7798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488B0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CB05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C7E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4BBE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A3E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1889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FBF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6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813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A55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3D5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361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9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7B2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0958287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BA91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IPAH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16E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025 </w:t>
            </w:r>
          </w:p>
        </w:tc>
      </w:tr>
      <w:tr w:rsidR="006F7DEA" w:rsidRPr="004656FA" w14:paraId="525E094E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3541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F20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10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DFB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6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30A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3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EB0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7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923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A77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2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03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0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11B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DE7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436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57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BD8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6043C16F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D072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A0D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786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33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A2C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449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2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8A64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E60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7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7AA0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A29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0D2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DDD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43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710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13728404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A4B4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CHF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5E0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001 </w:t>
            </w:r>
          </w:p>
        </w:tc>
      </w:tr>
      <w:tr w:rsidR="006F7DEA" w:rsidRPr="004656FA" w14:paraId="3D8F273F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48B9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AEA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,94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425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7.6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055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539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916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7.65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079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1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CFB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6.2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F2A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4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98D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6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0AC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39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8DB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02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F87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48C86ED7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8310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lastRenderedPageBreak/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DB3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9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EE7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.3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9C5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013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.35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0F8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4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42E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.7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977F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866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3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6D1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3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053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98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0FB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5B2780A7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1103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Affective psychosi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70F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&lt;</w:t>
            </w:r>
            <w:r w:rsidRPr="004656FA">
              <w:rPr>
                <w:rFonts w:eastAsia="新細明體"/>
              </w:rPr>
              <w:t>.001</w:t>
            </w:r>
          </w:p>
        </w:tc>
      </w:tr>
      <w:tr w:rsidR="006F7DEA" w:rsidRPr="004656FA" w14:paraId="41C44AE1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5BDD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F4E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,45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A7B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1.69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419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50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3DF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6.88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912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4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8B5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1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54D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6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7EB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4.3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1EA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5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B7C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1.8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1A7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0ACBEBD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9790D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B40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7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3A6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.3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F8B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4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CEB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.12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FFF7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994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8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135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98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3B2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5.6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869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C5F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16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70C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6DD7E32D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2BD4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Epilepsy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55A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&lt;</w:t>
            </w:r>
            <w:r w:rsidRPr="004656FA">
              <w:rPr>
                <w:rFonts w:eastAsia="新細明體"/>
              </w:rPr>
              <w:t>.001</w:t>
            </w:r>
          </w:p>
        </w:tc>
      </w:tr>
      <w:tr w:rsidR="006F7DEA" w:rsidRPr="004656FA" w14:paraId="0E920E8C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335EE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8933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,759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C30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5.39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005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4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F6A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631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93C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6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59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04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E71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9.59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30E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15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D5B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8.7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0E5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0CF527EB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D187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D22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7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FF2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.6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64F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43D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6E02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2FD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34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1B4E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2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CAE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.4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3D65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4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A53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.26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1D9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5C2034DD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1CF7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Migrai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0B3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&lt;</w:t>
            </w:r>
            <w:r w:rsidRPr="004656FA">
              <w:rPr>
                <w:rFonts w:eastAsia="新細明體"/>
              </w:rPr>
              <w:t>.001</w:t>
            </w:r>
          </w:p>
        </w:tc>
      </w:tr>
      <w:tr w:rsidR="006F7DEA" w:rsidRPr="004656FA" w14:paraId="1596FBE1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F41A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5FE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,91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5F0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7.3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C91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4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1AE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8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E0B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B8F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2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032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06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47C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1.5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8A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05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985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0.4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399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16BFC66E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990EC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91B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F29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.69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5D8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04D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2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9B58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B47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7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0A7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DA1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.4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3E9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1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A3A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.5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5EF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10CDB7FF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333D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P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9DB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929 </w:t>
            </w:r>
          </w:p>
        </w:tc>
      </w:tr>
      <w:tr w:rsidR="006F7DEA" w:rsidRPr="004656FA" w14:paraId="1DBBC706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879CB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378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12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837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552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4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B83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FF0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A2B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DA9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93D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5F0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0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406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3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B731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6876E01A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0074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42B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923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2E1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B1C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3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FAF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15B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357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F97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ABDD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0ED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7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F0A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45F9BB27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3072" w14:textId="77777777" w:rsidR="006F7DEA" w:rsidRPr="008E3387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Gastric ulce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479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&lt;</w:t>
            </w:r>
            <w:r w:rsidRPr="004656FA">
              <w:rPr>
                <w:rFonts w:eastAsia="新細明體"/>
              </w:rPr>
              <w:t>.001</w:t>
            </w:r>
          </w:p>
        </w:tc>
      </w:tr>
      <w:tr w:rsidR="006F7DEA" w:rsidRPr="004656FA" w14:paraId="019A5FB1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D9E76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4DFC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,86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612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6.6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49B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47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F4C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6.1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90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1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DC3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6.0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94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3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116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7.4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648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4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786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4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7D0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72F9ABD9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5B1FE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199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7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5EA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.3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0CDF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7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62A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.83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BBE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E7F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.9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A4CF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0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963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.5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9B64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CCB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5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58E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7E553D14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8F6D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PU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428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318 </w:t>
            </w:r>
          </w:p>
        </w:tc>
      </w:tr>
      <w:tr w:rsidR="006F7DEA" w:rsidRPr="004656FA" w14:paraId="39815DC6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2FE3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E89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03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9E0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75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9DF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59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4A5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75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EE5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4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F17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2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95B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358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1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B63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48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2A7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8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C4B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06A06219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3EBC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88E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51F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25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A20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D79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25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29F7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084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7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4AE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BDC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8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ACA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33F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2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9ED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0404ACFA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1C71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Gastrojejunal ulce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003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010 </w:t>
            </w:r>
          </w:p>
        </w:tc>
      </w:tr>
      <w:tr w:rsidR="006F7DEA" w:rsidRPr="004656FA" w14:paraId="045387F6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C9D61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E72A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12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018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92F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4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89E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7F5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1D2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6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33F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7FA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0.0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E1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046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0.0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E08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3C27BE4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ACB4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420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72D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9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847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BC1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A9E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BA1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34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D122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FC3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4925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D61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4E8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5F7D3D3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B491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  <w:b/>
                <w:bCs/>
              </w:rPr>
              <w:t>GI hemorrhag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F73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081 </w:t>
            </w:r>
          </w:p>
        </w:tc>
      </w:tr>
      <w:tr w:rsidR="006F7DEA" w:rsidRPr="004656FA" w14:paraId="73D0D625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1872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C29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01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6B1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5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D60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56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A20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2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D33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C0D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9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C66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4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306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7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F65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A13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0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D89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42D6E31D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399C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EC5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2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8BB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48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F25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18A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7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382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EB4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0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356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5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4B4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2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8A8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5B0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9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893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5D4A56A0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AB2C" w14:textId="77777777" w:rsidR="006F7DEA" w:rsidRPr="008E3387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Budd-Chiari syndrom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967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500 </w:t>
            </w:r>
          </w:p>
        </w:tc>
      </w:tr>
      <w:tr w:rsidR="006F7DEA" w:rsidRPr="004656FA" w14:paraId="02282E1E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0F6C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E46C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12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F28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E68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4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BFF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3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D79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2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C7E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0.0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88B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A26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1FE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0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CC3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83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5E1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5F8E13EA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DF57C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85E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5A1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114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DB3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407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2EB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EF8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1D9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77F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A68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17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6F8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67148E74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F1EA" w14:textId="27446A43" w:rsidR="006F7DEA" w:rsidRPr="008E3387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Cer</w:t>
            </w:r>
            <w:r w:rsidR="00737DB0">
              <w:rPr>
                <w:rFonts w:eastAsia="新細明體"/>
                <w:b/>
                <w:bCs/>
              </w:rPr>
              <w:t>e</w:t>
            </w:r>
            <w:r w:rsidRPr="004656FA">
              <w:rPr>
                <w:rFonts w:eastAsia="新細明體"/>
                <w:b/>
                <w:bCs/>
              </w:rPr>
              <w:t>bral thrombosi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8C2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&lt;</w:t>
            </w:r>
            <w:r w:rsidRPr="004656FA">
              <w:rPr>
                <w:rFonts w:eastAsia="新細明體"/>
              </w:rPr>
              <w:t>.001</w:t>
            </w:r>
          </w:p>
        </w:tc>
      </w:tr>
      <w:tr w:rsidR="006F7DEA" w:rsidRPr="004656FA" w14:paraId="5A02E372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9F3A0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lastRenderedPageBreak/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01C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,74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72D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5.23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188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56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764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2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75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069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7F1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2.0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267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088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A68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3.6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85B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023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C78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8.0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FD1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2B0A617A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7DEE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F46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8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885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.7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402F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2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C95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7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F19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056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.0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137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AA8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.3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398E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39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12A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1.96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A65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7F0C14CC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4130" w14:textId="77777777" w:rsidR="006F7DEA" w:rsidRPr="008E3387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IH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AD4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011 </w:t>
            </w:r>
          </w:p>
        </w:tc>
      </w:tr>
      <w:tr w:rsidR="006F7DEA" w:rsidRPr="004656FA" w14:paraId="722E86B6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CE4C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FA9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06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9F6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1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657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0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718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1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261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4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A58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8.54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B3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5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005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40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02D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59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EDF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7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FFF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0477AAA3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2E81A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348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8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7F2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8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E00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0C6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88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0135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027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.4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AE9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0B1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6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CC3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703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26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A8B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6689CD15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D221" w14:textId="77777777" w:rsidR="006F7DEA" w:rsidRPr="008E3387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Vascular insufficiency of intestine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2E8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989 </w:t>
            </w:r>
          </w:p>
        </w:tc>
      </w:tr>
      <w:tr w:rsidR="006F7DEA" w:rsidRPr="004656FA" w14:paraId="4E1F47BF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D941E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out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158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,12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5CB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3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F0C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,64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5FE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4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EC7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AED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A81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DAC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1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255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16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7B4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99.91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681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3A5C00EF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3ADD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Wit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EE6E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3C1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6B76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2F0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5EB4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687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A3F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B7D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9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47CE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CD4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0.09 </w:t>
            </w:r>
          </w:p>
        </w:tc>
        <w:tc>
          <w:tcPr>
            <w:tcW w:w="20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5C4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　</w:t>
            </w:r>
          </w:p>
        </w:tc>
      </w:tr>
      <w:tr w:rsidR="006F7DEA" w:rsidRPr="004656FA" w14:paraId="2C862E4D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CB54D" w14:textId="77777777" w:rsidR="006F7DEA" w:rsidRPr="004656FA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CCI_R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43B1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0.53 ± 0.91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ACAD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0.39 ± 0.79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3DDC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0.85 ± 1.11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605FD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0.54 ± 0.92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4932DD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0.76 ± 0.97</w:t>
            </w:r>
          </w:p>
        </w:tc>
        <w:tc>
          <w:tcPr>
            <w:tcW w:w="20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39E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&lt;.001</w:t>
            </w:r>
          </w:p>
        </w:tc>
      </w:tr>
      <w:tr w:rsidR="006F7DEA" w:rsidRPr="004656FA" w14:paraId="0B56BACC" w14:textId="77777777" w:rsidTr="00D93A75">
        <w:trPr>
          <w:trHeight w:val="320"/>
        </w:trPr>
        <w:tc>
          <w:tcPr>
            <w:tcW w:w="10768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1757" w14:textId="77777777" w:rsidR="006F7DEA" w:rsidRPr="00767F5D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Urbanization level</w:t>
            </w:r>
          </w:p>
        </w:tc>
        <w:tc>
          <w:tcPr>
            <w:tcW w:w="208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368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.009 </w:t>
            </w:r>
          </w:p>
        </w:tc>
      </w:tr>
      <w:tr w:rsidR="006F7DEA" w:rsidRPr="004656FA" w14:paraId="727D625E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5F9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1 (The highest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E5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,67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FAA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2.90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87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553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310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3.4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E0F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7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F36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2.27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41D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62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932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1.1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B9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8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1D7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3.22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7B1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27EFE351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CC1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44A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,38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7AA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1.5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5D8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92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6CA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1.3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C2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6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9C8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9.5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D5A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13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ABF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4.1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6C0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85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582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1.7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BE6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7DEFD784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691A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D9A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595 </w:t>
            </w:r>
          </w:p>
        </w:tc>
        <w:tc>
          <w:tcPr>
            <w:tcW w:w="9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688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.31 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F2B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36 </w:t>
            </w:r>
          </w:p>
        </w:tc>
        <w:tc>
          <w:tcPr>
            <w:tcW w:w="9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3C5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.23 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6C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17 </w:t>
            </w:r>
          </w:p>
        </w:tc>
        <w:tc>
          <w:tcPr>
            <w:tcW w:w="9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35C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0.07 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5DA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0 </w:t>
            </w:r>
          </w:p>
        </w:tc>
        <w:tc>
          <w:tcPr>
            <w:tcW w:w="9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5AA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.02 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B9F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72 </w:t>
            </w:r>
          </w:p>
        </w:tc>
        <w:tc>
          <w:tcPr>
            <w:tcW w:w="90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78F7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6.20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85E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46525257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D2AB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4 (The lowest)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E3B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481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4F4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21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488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83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7F4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7.96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493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AF7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0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8FB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7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320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67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433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19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F35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8.85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3B2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63F31AE9" w14:textId="77777777" w:rsidTr="00D93A75">
        <w:trPr>
          <w:trHeight w:val="320"/>
        </w:trPr>
        <w:tc>
          <w:tcPr>
            <w:tcW w:w="1076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AC65" w14:textId="77777777" w:rsidR="006F7DEA" w:rsidRPr="00767F5D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 w:rsidRPr="004656FA">
              <w:rPr>
                <w:rFonts w:eastAsia="新細明體"/>
                <w:b/>
                <w:bCs/>
              </w:rPr>
              <w:t>Levels of hospitals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81E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>
              <w:rPr>
                <w:rFonts w:eastAsia="新細明體"/>
              </w:rPr>
              <w:t>&lt;</w:t>
            </w:r>
            <w:r w:rsidRPr="004656FA">
              <w:rPr>
                <w:rFonts w:eastAsia="新細明體"/>
              </w:rPr>
              <w:t>.001</w:t>
            </w:r>
          </w:p>
        </w:tc>
      </w:tr>
      <w:tr w:rsidR="006F7DEA" w:rsidRPr="004656FA" w14:paraId="143AA26D" w14:textId="77777777" w:rsidTr="00D93A75">
        <w:trPr>
          <w:trHeight w:val="320"/>
        </w:trPr>
        <w:tc>
          <w:tcPr>
            <w:tcW w:w="1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C11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3C3857">
              <w:rPr>
                <w:rFonts w:eastAsia="新細明體"/>
              </w:rPr>
              <w:t>Medical</w:t>
            </w:r>
            <w:r w:rsidRPr="004656FA">
              <w:rPr>
                <w:rFonts w:eastAsia="新細明體"/>
              </w:rPr>
              <w:t xml:space="preserve"> center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F7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,508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00B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0.83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74E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495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BF3F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2.1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8FC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2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BDF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8.06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D1A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31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9F2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8.49 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75F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56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D7A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0.64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E1A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6C06E69A" w14:textId="77777777" w:rsidTr="00D93A75">
        <w:trPr>
          <w:trHeight w:val="320"/>
        </w:trPr>
        <w:tc>
          <w:tcPr>
            <w:tcW w:w="1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E745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Regional hospital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1A5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2,54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07A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1.2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E5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41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72E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0.4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46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5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8D9E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0.8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E88C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24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305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6.4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EEE5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4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7BB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0.03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01FB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5B9D4F2A" w14:textId="77777777" w:rsidTr="00D93A75">
        <w:trPr>
          <w:trHeight w:val="340"/>
        </w:trPr>
        <w:tc>
          <w:tcPr>
            <w:tcW w:w="175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9BDA" w14:textId="77777777" w:rsidR="006F7DEA" w:rsidRPr="004656FA" w:rsidRDefault="006F7DEA" w:rsidP="006F7DEA">
            <w:pPr>
              <w:spacing w:before="0" w:after="0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>Local hospital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E86A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,08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0BC3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7.89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F34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1,74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9F01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7.44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BD4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7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74C9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1.1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FFA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07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E808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5.0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5040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457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7CD2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  <w:r w:rsidRPr="004656FA">
              <w:rPr>
                <w:rFonts w:eastAsia="新細明體"/>
              </w:rPr>
              <w:t xml:space="preserve">39.33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4866" w14:textId="77777777" w:rsidR="006F7DEA" w:rsidRPr="004656FA" w:rsidRDefault="006F7DEA" w:rsidP="006F7DEA">
            <w:pPr>
              <w:spacing w:before="0" w:after="0"/>
              <w:jc w:val="center"/>
              <w:rPr>
                <w:rFonts w:eastAsia="新細明體"/>
              </w:rPr>
            </w:pPr>
          </w:p>
        </w:tc>
      </w:tr>
      <w:tr w:rsidR="006F7DEA" w:rsidRPr="004656FA" w14:paraId="4C27FF71" w14:textId="77777777" w:rsidTr="00D93A75">
        <w:trPr>
          <w:trHeight w:val="340"/>
        </w:trPr>
        <w:tc>
          <w:tcPr>
            <w:tcW w:w="12853" w:type="dxa"/>
            <w:gridSpan w:val="1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DD7E" w14:textId="77777777" w:rsidR="006F7DEA" w:rsidRPr="004656FA" w:rsidRDefault="006F7DEA" w:rsidP="006F7DEA">
            <w:pPr>
              <w:spacing w:before="0" w:after="0"/>
              <w:rPr>
                <w:rFonts w:eastAsia="新細明體"/>
                <w:b/>
                <w:bCs/>
                <w:i/>
                <w:iCs/>
              </w:rPr>
            </w:pPr>
            <w:r w:rsidRPr="004656FA">
              <w:rPr>
                <w:rFonts w:eastAsia="新細明體"/>
                <w:b/>
                <w:bCs/>
                <w:i/>
                <w:iCs/>
              </w:rPr>
              <w:t xml:space="preserve">P: </w:t>
            </w:r>
            <w:r w:rsidRPr="004656FA">
              <w:rPr>
                <w:rFonts w:eastAsia="新細明體"/>
                <w:b/>
                <w:bCs/>
              </w:rPr>
              <w:t xml:space="preserve">Chi-square / Fisher exact test on category variables and One-way ANOVA with </w:t>
            </w:r>
            <w:proofErr w:type="spellStart"/>
            <w:r w:rsidRPr="004656FA">
              <w:rPr>
                <w:rFonts w:eastAsia="新細明體"/>
                <w:b/>
                <w:bCs/>
              </w:rPr>
              <w:t>Scheffe</w:t>
            </w:r>
            <w:proofErr w:type="spellEnd"/>
            <w:r w:rsidRPr="004656FA">
              <w:rPr>
                <w:rFonts w:eastAsia="新細明體"/>
                <w:b/>
                <w:bCs/>
              </w:rPr>
              <w:t xml:space="preserve"> post hoc on continue variables</w:t>
            </w:r>
          </w:p>
        </w:tc>
      </w:tr>
    </w:tbl>
    <w:p w14:paraId="357F75A2" w14:textId="77777777" w:rsidR="006F7DEA" w:rsidRDefault="006F7DEA" w:rsidP="006F7DEA">
      <w:pPr>
        <w:rPr>
          <w:rFonts w:eastAsia="標楷體"/>
          <w:bCs/>
        </w:rPr>
      </w:pPr>
    </w:p>
    <w:p w14:paraId="5BB7431C" w14:textId="77777777" w:rsidR="006F7DEA" w:rsidRDefault="006F7DEA">
      <w:pPr>
        <w:spacing w:before="0" w:after="200" w:line="276" w:lineRule="auto"/>
        <w:rPr>
          <w:rFonts w:eastAsiaTheme="majorEastAsia" w:cstheme="majorBidi"/>
          <w:b/>
          <w:szCs w:val="24"/>
        </w:rPr>
      </w:pPr>
      <w:r>
        <w:br w:type="page"/>
      </w:r>
    </w:p>
    <w:p w14:paraId="76130756" w14:textId="7DBD2166" w:rsidR="006F7DEA" w:rsidRDefault="006F7DEA" w:rsidP="006F7DEA">
      <w:pPr>
        <w:pStyle w:val="3"/>
        <w:numPr>
          <w:ilvl w:val="0"/>
          <w:numId w:val="0"/>
        </w:numPr>
        <w:ind w:left="567" w:hanging="567"/>
      </w:pPr>
      <w:r>
        <w:lastRenderedPageBreak/>
        <w:t xml:space="preserve">Table S2. </w:t>
      </w:r>
      <w:r w:rsidRPr="00291402">
        <w:rPr>
          <w:rFonts w:eastAsia="新細明體"/>
          <w:bCs/>
        </w:rPr>
        <w:t>Abbreviation, ICD-9-CM, NHI code and Definition</w:t>
      </w:r>
    </w:p>
    <w:tbl>
      <w:tblPr>
        <w:tblW w:w="99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8"/>
        <w:gridCol w:w="1834"/>
        <w:gridCol w:w="3728"/>
      </w:tblGrid>
      <w:tr w:rsidR="006F7DEA" w14:paraId="2627B39E" w14:textId="77777777" w:rsidTr="00D93A75">
        <w:trPr>
          <w:trHeight w:val="340"/>
        </w:trPr>
        <w:tc>
          <w:tcPr>
            <w:tcW w:w="4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7689" w14:textId="77777777" w:rsidR="006F7DE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>
              <w:rPr>
                <w:rFonts w:eastAsia="新細明體"/>
                <w:b/>
                <w:bCs/>
              </w:rPr>
              <w:t xml:space="preserve">　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4F32" w14:textId="77777777" w:rsidR="006F7DE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>
              <w:rPr>
                <w:rFonts w:eastAsia="新細明體"/>
                <w:b/>
                <w:bCs/>
              </w:rPr>
              <w:t>Abbreviation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FA72" w14:textId="77777777" w:rsidR="006F7DEA" w:rsidRDefault="006F7DEA" w:rsidP="006F7DEA">
            <w:pPr>
              <w:spacing w:before="0" w:after="0"/>
              <w:jc w:val="center"/>
              <w:rPr>
                <w:rFonts w:eastAsia="新細明體"/>
                <w:b/>
                <w:bCs/>
              </w:rPr>
            </w:pPr>
            <w:r>
              <w:rPr>
                <w:rFonts w:eastAsia="新細明體"/>
                <w:b/>
                <w:bCs/>
              </w:rPr>
              <w:t>ICD-9-CM / NHI code / Definition</w:t>
            </w:r>
          </w:p>
        </w:tc>
      </w:tr>
      <w:tr w:rsidR="006F7DEA" w14:paraId="6FD11E9B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83D2" w14:textId="0659D3B8" w:rsidR="006F7DEA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>
              <w:rPr>
                <w:rFonts w:eastAsia="新細明體"/>
                <w:b/>
                <w:bCs/>
              </w:rPr>
              <w:t>St</w:t>
            </w:r>
            <w:r w:rsidR="006931F7">
              <w:rPr>
                <w:rFonts w:eastAsia="新細明體"/>
                <w:b/>
                <w:bCs/>
              </w:rPr>
              <w:t>u</w:t>
            </w:r>
            <w:r>
              <w:rPr>
                <w:rFonts w:eastAsia="新細明體"/>
                <w:b/>
                <w:bCs/>
              </w:rPr>
              <w:t>dy population: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FDCF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C4F8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</w:tr>
      <w:tr w:rsidR="006F7DEA" w14:paraId="34A7C719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0935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Hydralazin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1B7B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26BB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Continuous use </w:t>
            </w:r>
            <w:r>
              <w:rPr>
                <w:rFonts w:ascii="細明體" w:eastAsia="細明體" w:hAnsi="細明體" w:hint="eastAsia"/>
              </w:rPr>
              <w:t>≧</w:t>
            </w:r>
            <w:r>
              <w:rPr>
                <w:rFonts w:eastAsia="新細明體"/>
              </w:rPr>
              <w:t>180 days</w:t>
            </w:r>
          </w:p>
        </w:tc>
      </w:tr>
      <w:tr w:rsidR="006F7DEA" w14:paraId="038C8246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EAF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Valproat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DA41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9EE5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Continuous use </w:t>
            </w:r>
            <w:r>
              <w:rPr>
                <w:rFonts w:ascii="細明體" w:eastAsia="細明體" w:hAnsi="細明體" w:hint="eastAsia"/>
              </w:rPr>
              <w:t>≧</w:t>
            </w:r>
            <w:r>
              <w:rPr>
                <w:rFonts w:eastAsia="新細明體"/>
              </w:rPr>
              <w:t>180 days</w:t>
            </w:r>
          </w:p>
        </w:tc>
      </w:tr>
      <w:tr w:rsidR="006F7DEA" w14:paraId="5FAB3289" w14:textId="77777777" w:rsidTr="00D93A75">
        <w:trPr>
          <w:trHeight w:val="320"/>
        </w:trPr>
        <w:tc>
          <w:tcPr>
            <w:tcW w:w="43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6B0E" w14:textId="77777777" w:rsidR="006F7DEA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>
              <w:rPr>
                <w:rFonts w:eastAsia="新細明體"/>
                <w:b/>
                <w:bCs/>
              </w:rPr>
              <w:t>Outcomes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D7B1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98D0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</w:tr>
      <w:tr w:rsidR="006F7DEA" w14:paraId="681BE448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9CD8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Therapeutic phlebotomy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D399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793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94004C</w:t>
            </w:r>
          </w:p>
        </w:tc>
      </w:tr>
      <w:tr w:rsidR="006F7DEA" w14:paraId="19BC2185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8BEE" w14:textId="77777777" w:rsidR="006F7DEA" w:rsidRDefault="006F7DEA" w:rsidP="006F7DEA">
            <w:pPr>
              <w:spacing w:before="0" w:after="0"/>
              <w:rPr>
                <w:rFonts w:eastAsia="新細明體"/>
                <w:b/>
                <w:bCs/>
              </w:rPr>
            </w:pPr>
            <w:r>
              <w:rPr>
                <w:rFonts w:eastAsia="新細明體"/>
                <w:b/>
                <w:bCs/>
              </w:rPr>
              <w:t>Comorbidities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E0E8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0E01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</w:p>
        </w:tc>
      </w:tr>
      <w:tr w:rsidR="006F7DEA" w14:paraId="793063DE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708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Hypertension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D532" w14:textId="14DD3DAB" w:rsidR="006F7DEA" w:rsidRDefault="006F7DEA" w:rsidP="006F7DEA">
            <w:pPr>
              <w:spacing w:before="0" w:after="0"/>
              <w:rPr>
                <w:rFonts w:eastAsia="新細明體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993B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401-405</w:t>
            </w:r>
          </w:p>
        </w:tc>
      </w:tr>
      <w:tr w:rsidR="006F7DEA" w14:paraId="27CF30E6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2A2B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Gestational hypertension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8A7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Gestational HTN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BEB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642.0-642.3, 642.7, 642.9</w:t>
            </w:r>
          </w:p>
        </w:tc>
      </w:tr>
      <w:tr w:rsidR="006F7DEA" w14:paraId="7192B297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6CB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Idiopathic pulmonary artery hypertension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9F4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IPAH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1EFE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416.0</w:t>
            </w:r>
          </w:p>
        </w:tc>
      </w:tr>
      <w:tr w:rsidR="006F7DEA" w14:paraId="018069FE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2D2A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Congestive heart failure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63BA" w14:textId="778EE21B" w:rsidR="006F7DEA" w:rsidRDefault="006F7DEA" w:rsidP="006F7DEA">
            <w:pPr>
              <w:spacing w:before="0" w:after="0"/>
              <w:rPr>
                <w:rFonts w:eastAsia="新細明體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8448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428</w:t>
            </w:r>
          </w:p>
        </w:tc>
      </w:tr>
      <w:tr w:rsidR="006F7DEA" w14:paraId="1ACB3E89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2B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Affective psychosis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2E39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41A8C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296</w:t>
            </w:r>
          </w:p>
        </w:tc>
      </w:tr>
      <w:tr w:rsidR="006F7DEA" w14:paraId="6F1F6F9D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C0CD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Epilepsy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2056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C4EFF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345</w:t>
            </w:r>
          </w:p>
        </w:tc>
      </w:tr>
      <w:tr w:rsidR="006F7DEA" w14:paraId="11AB6B6A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D84B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Migraine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6B45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F0E7C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346</w:t>
            </w:r>
          </w:p>
        </w:tc>
      </w:tr>
      <w:tr w:rsidR="006F7DEA" w14:paraId="1817F783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761B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Pulmonary embolism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D74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PE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6A72A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415.1</w:t>
            </w:r>
          </w:p>
        </w:tc>
      </w:tr>
      <w:tr w:rsidR="006F7DEA" w14:paraId="69E61666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1CCD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Gastric ulcer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D7DD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608A2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531</w:t>
            </w:r>
          </w:p>
        </w:tc>
      </w:tr>
      <w:tr w:rsidR="006F7DEA" w14:paraId="663A92BA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84E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Peptic ulcer disease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BED7" w14:textId="46BB5E86" w:rsidR="006F7DEA" w:rsidRDefault="006F7DEA" w:rsidP="006F7DEA">
            <w:pPr>
              <w:spacing w:before="0" w:after="0"/>
              <w:rPr>
                <w:rFonts w:eastAsia="新細明體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0429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533</w:t>
            </w:r>
          </w:p>
        </w:tc>
      </w:tr>
      <w:tr w:rsidR="006F7DEA" w14:paraId="049B38F8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0E5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Gastrojejunal ulcer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CD89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F3C9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534</w:t>
            </w:r>
          </w:p>
        </w:tc>
      </w:tr>
      <w:tr w:rsidR="006F7DEA" w14:paraId="01778F5D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87E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Gastrointestinal hemorrhage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0EAA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GI hemorrhage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883D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578</w:t>
            </w:r>
          </w:p>
        </w:tc>
      </w:tr>
      <w:tr w:rsidR="006F7DEA" w14:paraId="6CAD14CC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85B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Budd-Chiari syndrome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D665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9EE2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453.0</w:t>
            </w:r>
          </w:p>
        </w:tc>
      </w:tr>
      <w:tr w:rsidR="006F7DEA" w14:paraId="26AF1496" w14:textId="77777777" w:rsidTr="00D93A7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C800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</w:t>
            </w:r>
            <w:proofErr w:type="spellStart"/>
            <w:r>
              <w:rPr>
                <w:rFonts w:eastAsia="新細明體"/>
              </w:rPr>
              <w:t>Cerbral</w:t>
            </w:r>
            <w:proofErr w:type="spellEnd"/>
            <w:r>
              <w:rPr>
                <w:rFonts w:eastAsia="新細明體"/>
              </w:rPr>
              <w:t xml:space="preserve"> thrombosis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856F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E092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434.0</w:t>
            </w:r>
          </w:p>
        </w:tc>
      </w:tr>
      <w:tr w:rsidR="006F7DEA" w14:paraId="60F31C64" w14:textId="77777777" w:rsidTr="00C15C55">
        <w:trPr>
          <w:trHeight w:val="320"/>
        </w:trPr>
        <w:tc>
          <w:tcPr>
            <w:tcW w:w="43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864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Ischemic heart disease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D05B8" w14:textId="067DB2AA" w:rsidR="006F7DEA" w:rsidRDefault="006F7DEA" w:rsidP="006F7DEA">
            <w:pPr>
              <w:spacing w:before="0" w:after="0"/>
              <w:rPr>
                <w:rFonts w:eastAsia="新細明體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38F7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411</w:t>
            </w:r>
          </w:p>
        </w:tc>
      </w:tr>
      <w:tr w:rsidR="006F7DEA" w14:paraId="58071958" w14:textId="77777777" w:rsidTr="00D93A75">
        <w:trPr>
          <w:trHeight w:val="340"/>
        </w:trPr>
        <w:tc>
          <w:tcPr>
            <w:tcW w:w="43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51F2A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  Vascular insufficiency of intestine</w:t>
            </w:r>
          </w:p>
        </w:tc>
        <w:tc>
          <w:tcPr>
            <w:tcW w:w="18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8240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 xml:space="preserve">　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8B9E" w14:textId="77777777" w:rsidR="006F7DEA" w:rsidRDefault="006F7DEA" w:rsidP="006F7DEA">
            <w:pPr>
              <w:spacing w:before="0" w:after="0"/>
              <w:rPr>
                <w:rFonts w:eastAsia="新細明體"/>
              </w:rPr>
            </w:pPr>
            <w:r>
              <w:rPr>
                <w:rFonts w:eastAsia="新細明體"/>
              </w:rPr>
              <w:t>557</w:t>
            </w:r>
          </w:p>
        </w:tc>
      </w:tr>
    </w:tbl>
    <w:p w14:paraId="23642301" w14:textId="77777777" w:rsidR="006F7DEA" w:rsidRPr="00291402" w:rsidRDefault="006F7DEA" w:rsidP="006F7DEA"/>
    <w:p w14:paraId="3E3E4612" w14:textId="77777777" w:rsidR="006F7DEA" w:rsidRDefault="006F7DEA" w:rsidP="006F7DEA">
      <w:pPr>
        <w:rPr>
          <w:rFonts w:eastAsia="標楷體"/>
          <w:b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F7DE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B9BC1" w14:textId="77777777" w:rsidR="00321BFC" w:rsidRDefault="00321BFC" w:rsidP="00117666">
      <w:pPr>
        <w:spacing w:after="0"/>
      </w:pPr>
      <w:r>
        <w:separator/>
      </w:r>
    </w:p>
  </w:endnote>
  <w:endnote w:type="continuationSeparator" w:id="0">
    <w:p w14:paraId="3E6EDF84" w14:textId="77777777" w:rsidR="00321BFC" w:rsidRDefault="00321B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7D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7D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7D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7D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7A9FD" w14:textId="77777777" w:rsidR="00321BFC" w:rsidRDefault="00321BFC" w:rsidP="00117666">
      <w:pPr>
        <w:spacing w:after="0"/>
      </w:pPr>
      <w:r>
        <w:separator/>
      </w:r>
    </w:p>
  </w:footnote>
  <w:footnote w:type="continuationSeparator" w:id="0">
    <w:p w14:paraId="6C617CB4" w14:textId="77777777" w:rsidR="00321BFC" w:rsidRDefault="00321B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9D8"/>
    <w:rsid w:val="00267D18"/>
    <w:rsid w:val="00274347"/>
    <w:rsid w:val="002868E2"/>
    <w:rsid w:val="002869C3"/>
    <w:rsid w:val="002936E4"/>
    <w:rsid w:val="002B4A57"/>
    <w:rsid w:val="002C74CA"/>
    <w:rsid w:val="003123F4"/>
    <w:rsid w:val="00321BFC"/>
    <w:rsid w:val="003544FB"/>
    <w:rsid w:val="003D2F2D"/>
    <w:rsid w:val="00401590"/>
    <w:rsid w:val="004304E0"/>
    <w:rsid w:val="00447801"/>
    <w:rsid w:val="00452E9C"/>
    <w:rsid w:val="004735C8"/>
    <w:rsid w:val="004947A6"/>
    <w:rsid w:val="004961FF"/>
    <w:rsid w:val="00517A89"/>
    <w:rsid w:val="005250F2"/>
    <w:rsid w:val="00563916"/>
    <w:rsid w:val="00593EEA"/>
    <w:rsid w:val="005A5EEE"/>
    <w:rsid w:val="006375C7"/>
    <w:rsid w:val="00654E8F"/>
    <w:rsid w:val="00660D05"/>
    <w:rsid w:val="006820B1"/>
    <w:rsid w:val="006931F7"/>
    <w:rsid w:val="006B7D14"/>
    <w:rsid w:val="006F7DEA"/>
    <w:rsid w:val="00701727"/>
    <w:rsid w:val="0070566C"/>
    <w:rsid w:val="00714C50"/>
    <w:rsid w:val="00725A7D"/>
    <w:rsid w:val="00737DB0"/>
    <w:rsid w:val="007501BE"/>
    <w:rsid w:val="00790BB3"/>
    <w:rsid w:val="007B58A6"/>
    <w:rsid w:val="007C206C"/>
    <w:rsid w:val="00817DD6"/>
    <w:rsid w:val="0083759F"/>
    <w:rsid w:val="00885156"/>
    <w:rsid w:val="008B705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5C55"/>
    <w:rsid w:val="00C52A7B"/>
    <w:rsid w:val="00C56BAF"/>
    <w:rsid w:val="00C679AA"/>
    <w:rsid w:val="00C75972"/>
    <w:rsid w:val="00CD066B"/>
    <w:rsid w:val="00CE4FEE"/>
    <w:rsid w:val="00D060CF"/>
    <w:rsid w:val="00DA1E02"/>
    <w:rsid w:val="00DB59C3"/>
    <w:rsid w:val="00DC259A"/>
    <w:rsid w:val="00DE23E8"/>
    <w:rsid w:val="00E33ACC"/>
    <w:rsid w:val="00E52377"/>
    <w:rsid w:val="00E537AD"/>
    <w:rsid w:val="00E64E17"/>
    <w:rsid w:val="00E866C9"/>
    <w:rsid w:val="00EA3D3C"/>
    <w:rsid w:val="00EB40FB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6487AB-B25A-D04D-8621-D171BC8A1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728</Words>
  <Characters>4231</Characters>
  <Application>Microsoft Office Word</Application>
  <DocSecurity>0</DocSecurity>
  <Lines>11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秉恆 楊</cp:lastModifiedBy>
  <cp:revision>11</cp:revision>
  <cp:lastPrinted>2013-10-03T12:51:00Z</cp:lastPrinted>
  <dcterms:created xsi:type="dcterms:W3CDTF">2022-01-06T14:04:00Z</dcterms:created>
  <dcterms:modified xsi:type="dcterms:W3CDTF">2022-01-06T14:23:00Z</dcterms:modified>
</cp:coreProperties>
</file>